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DAEAAF" w14:textId="256249B6" w:rsidR="007D685B" w:rsidRPr="000B706C" w:rsidRDefault="000B706C">
      <w:pPr>
        <w:rPr>
          <w:rFonts w:ascii="Arial" w:hAnsi="Arial" w:cs="Arial"/>
          <w:b/>
          <w:bCs/>
          <w:sz w:val="22"/>
          <w:szCs w:val="22"/>
        </w:rPr>
      </w:pPr>
      <w:r w:rsidRPr="000B706C">
        <w:rPr>
          <w:rFonts w:ascii="Arial" w:hAnsi="Arial" w:cs="Arial"/>
          <w:b/>
          <w:bCs/>
          <w:sz w:val="22"/>
          <w:szCs w:val="22"/>
        </w:rPr>
        <w:t xml:space="preserve">Supplementary </w:t>
      </w:r>
      <w:r w:rsidR="006822C6">
        <w:rPr>
          <w:rFonts w:ascii="Arial" w:hAnsi="Arial" w:cs="Arial"/>
          <w:b/>
          <w:bCs/>
          <w:sz w:val="22"/>
          <w:szCs w:val="22"/>
        </w:rPr>
        <w:t>Note</w:t>
      </w:r>
    </w:p>
    <w:p w14:paraId="3BE73EC8" w14:textId="77777777" w:rsidR="000B706C" w:rsidRDefault="000B706C">
      <w:pPr>
        <w:rPr>
          <w:rFonts w:ascii="Arial" w:hAnsi="Arial" w:cs="Arial"/>
          <w:sz w:val="22"/>
          <w:szCs w:val="22"/>
        </w:rPr>
      </w:pPr>
    </w:p>
    <w:p w14:paraId="54BA79A4" w14:textId="2474F27D" w:rsidR="000B706C" w:rsidRDefault="000B706C" w:rsidP="000B706C">
      <w:pPr>
        <w:shd w:val="clear" w:color="auto" w:fill="FFFFFF"/>
        <w:spacing w:after="220"/>
        <w:rPr>
          <w:u w:val="single"/>
        </w:rPr>
      </w:pPr>
      <w:r>
        <w:rPr>
          <w:u w:val="single"/>
        </w:rPr>
        <w:t>Sociodemographic and Behavioral Characteristic Definitions</w:t>
      </w:r>
    </w:p>
    <w:p w14:paraId="410BA859" w14:textId="77777777" w:rsidR="00A33CB9" w:rsidRDefault="00A33CB9" w:rsidP="000B706C">
      <w:pPr>
        <w:shd w:val="clear" w:color="auto" w:fill="FFFFFF"/>
        <w:spacing w:after="220"/>
      </w:pPr>
      <w:r w:rsidRPr="00314F17">
        <w:rPr>
          <w:i/>
          <w:iCs/>
        </w:rPr>
        <w:t>Marital Status</w:t>
      </w:r>
      <w:r>
        <w:t xml:space="preserve">: </w:t>
      </w:r>
      <w:r w:rsidR="000B706C">
        <w:t xml:space="preserve">Patients were asked to select a category describing their relationship status, which we recoded into a binary variable to indicate whether a patient is currently married or not. </w:t>
      </w:r>
    </w:p>
    <w:p w14:paraId="127CE124" w14:textId="61D404C9" w:rsidR="00A33CB9" w:rsidRDefault="00A33CB9" w:rsidP="000B706C">
      <w:pPr>
        <w:shd w:val="clear" w:color="auto" w:fill="FFFFFF"/>
        <w:spacing w:after="220"/>
      </w:pPr>
      <w:r w:rsidRPr="00314F17">
        <w:rPr>
          <w:i/>
          <w:iCs/>
        </w:rPr>
        <w:t>College</w:t>
      </w:r>
      <w:r>
        <w:t xml:space="preserve">: </w:t>
      </w:r>
      <w:r w:rsidR="000B706C">
        <w:t>Highest grade level completed was recoded into a binary variable following a published procedure</w:t>
      </w:r>
      <w:r w:rsidR="00B42FBB">
        <w:fldChar w:fldCharType="begin">
          <w:fldData xml:space="preserve">PEVuZE5vdGU+PENpdGU+PEF1dGhvcj5Pa2JheTwvQXV0aG9yPjxZZWFyPjIwMjI8L1llYXI+PFJl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==
</w:fldData>
        </w:fldChar>
      </w:r>
      <w:r w:rsidR="00B42FBB">
        <w:instrText xml:space="preserve"> ADDIN EN.CITE </w:instrText>
      </w:r>
      <w:r w:rsidR="00B42FBB">
        <w:fldChar w:fldCharType="begin">
          <w:fldData xml:space="preserve">PEVuZE5vdGU+PENpdGU+PEF1dGhvcj5Pa2JheTwvQXV0aG9yPjxZZWFyPjIwMjI8L1llYXI+PFJl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==
</w:fldData>
        </w:fldChar>
      </w:r>
      <w:r w:rsidR="00B42FBB">
        <w:instrText xml:space="preserve"> ADDIN EN.CITE.DATA </w:instrText>
      </w:r>
      <w:r w:rsidR="00B42FBB">
        <w:fldChar w:fldCharType="end"/>
      </w:r>
      <w:r w:rsidR="00B42FBB">
        <w:fldChar w:fldCharType="separate"/>
      </w:r>
      <w:r w:rsidR="00B42FBB" w:rsidRPr="00B42FBB">
        <w:rPr>
          <w:noProof/>
          <w:vertAlign w:val="superscript"/>
        </w:rPr>
        <w:t>1</w:t>
      </w:r>
      <w:r w:rsidR="00B42FBB">
        <w:fldChar w:fldCharType="end"/>
      </w:r>
      <w:r w:rsidR="000B706C">
        <w:t xml:space="preserve">, to indicate whether the patient completed college or not. Education information was only provided by 27,102 patients. </w:t>
      </w:r>
    </w:p>
    <w:p w14:paraId="56C86009" w14:textId="377AFBC7" w:rsidR="00A33CB9" w:rsidRDefault="00A33CB9" w:rsidP="000B706C">
      <w:pPr>
        <w:shd w:val="clear" w:color="auto" w:fill="FFFFFF"/>
        <w:spacing w:after="220"/>
      </w:pPr>
      <w:r w:rsidRPr="00314F17">
        <w:rPr>
          <w:i/>
          <w:iCs/>
        </w:rPr>
        <w:t>Religious</w:t>
      </w:r>
      <w:r>
        <w:t xml:space="preserve">: </w:t>
      </w:r>
      <w:r w:rsidR="004E6A3E">
        <w:t xml:space="preserve">Patients were asked to self-report their religious affiliation. Individuals for whom religious affiliation was unknown, who declined to answer, or who selected “Other” were excluded, resulting in </w:t>
      </w:r>
      <w:r w:rsidR="000B706C">
        <w:t xml:space="preserve">31,810 individuals </w:t>
      </w:r>
      <w:r w:rsidR="004E6A3E">
        <w:t>with religious affiliation information available. Religious affiliation was</w:t>
      </w:r>
      <w:r w:rsidR="000B706C">
        <w:t xml:space="preserve"> recoded into a binary variable</w:t>
      </w:r>
      <w:r w:rsidR="001E1FC6">
        <w:t xml:space="preserve"> </w:t>
      </w:r>
      <w:r w:rsidR="000B706C">
        <w:t xml:space="preserve">such that a positive endorsement was given for those indicating any religion and a negative endorsement was assigned to those selecting “Unaffiliated” or “None”. </w:t>
      </w:r>
    </w:p>
    <w:p w14:paraId="72125A79" w14:textId="77777777" w:rsidR="00A33CB9" w:rsidRDefault="00A33CB9" w:rsidP="000B706C">
      <w:pPr>
        <w:shd w:val="clear" w:color="auto" w:fill="FFFFFF"/>
        <w:spacing w:after="220"/>
      </w:pPr>
      <w:r w:rsidRPr="00314F17">
        <w:rPr>
          <w:i/>
          <w:iCs/>
        </w:rPr>
        <w:t>Ever used tobacco</w:t>
      </w:r>
      <w:r>
        <w:t xml:space="preserve">: </w:t>
      </w:r>
      <w:r w:rsidR="000B706C">
        <w:t xml:space="preserve">To construct a binary measure of lifetime tobacco use, we used information from various questions related to tobacco use and smoking. A positive endorsement of any tobacco </w:t>
      </w:r>
      <w:proofErr w:type="gramStart"/>
      <w:r w:rsidR="000B706C">
        <w:t>use</w:t>
      </w:r>
      <w:proofErr w:type="gramEnd"/>
      <w:r w:rsidR="000B706C">
        <w:t xml:space="preserve"> or smoking behavior was sufficient to assign the individual to the “</w:t>
      </w:r>
      <w:r w:rsidR="000B706C">
        <w:rPr>
          <w:i/>
        </w:rPr>
        <w:t>Ever used tobacco</w:t>
      </w:r>
      <w:r w:rsidR="000B706C">
        <w:t xml:space="preserve">” group. </w:t>
      </w:r>
    </w:p>
    <w:p w14:paraId="248D3F22" w14:textId="0C169E17" w:rsidR="00B42FBB" w:rsidRDefault="00A33CB9" w:rsidP="000B706C">
      <w:pPr>
        <w:shd w:val="clear" w:color="auto" w:fill="FFFFFF"/>
        <w:spacing w:after="220"/>
      </w:pPr>
      <w:r w:rsidRPr="00314F17">
        <w:rPr>
          <w:i/>
          <w:iCs/>
        </w:rPr>
        <w:t>Ever used illicit drugs</w:t>
      </w:r>
      <w:r>
        <w:t>: W</w:t>
      </w:r>
      <w:r w:rsidR="000B706C">
        <w:t>e constructed a binary lifetime “</w:t>
      </w:r>
      <w:r w:rsidR="000B706C">
        <w:rPr>
          <w:i/>
        </w:rPr>
        <w:t>Ever Used Illicit Drugs</w:t>
      </w:r>
      <w:r w:rsidR="000B706C">
        <w:t>” variable, wherein individuals who indicated they were either a current or past drug user were assigned a positive endorsement. Information on illicit drug use was not available for 7,879 individuals who were removed</w:t>
      </w:r>
      <w:r w:rsidR="005C4E2C">
        <w:t>.</w:t>
      </w:r>
    </w:p>
    <w:p w14:paraId="68E770ED" w14:textId="77777777" w:rsidR="005C4E2C" w:rsidRDefault="005C4E2C">
      <w:r>
        <w:br w:type="page"/>
      </w:r>
    </w:p>
    <w:p w14:paraId="14D71994" w14:textId="77777777" w:rsidR="005C4E2C" w:rsidRDefault="005C4E2C" w:rsidP="000B706C">
      <w:pPr>
        <w:shd w:val="clear" w:color="auto" w:fill="FFFFFF"/>
        <w:spacing w:after="220"/>
        <w:sectPr w:rsidR="005C4E2C" w:rsidSect="00930C32">
          <w:pgSz w:w="12240" w:h="15840"/>
          <w:pgMar w:top="1440" w:right="1440" w:bottom="1440" w:left="1440" w:header="720" w:footer="720" w:gutter="0"/>
          <w:cols w:space="720"/>
          <w:docGrid w:linePitch="360"/>
        </w:sectPr>
      </w:pPr>
    </w:p>
    <w:p w14:paraId="6880CB32" w14:textId="1C343D2B" w:rsidR="004511B4" w:rsidRDefault="005C4E2C" w:rsidP="005C4E2C">
      <w:pPr>
        <w:shd w:val="clear" w:color="auto" w:fill="FFFFFF"/>
        <w:spacing w:after="220"/>
      </w:pPr>
      <w:r w:rsidRPr="005A0D0F">
        <w:rPr>
          <w:b/>
          <w:bCs/>
        </w:rPr>
        <w:lastRenderedPageBreak/>
        <w:t>Supplementary Figure 1.</w:t>
      </w:r>
      <w:r w:rsidR="004511B4" w:rsidRPr="005A0D0F">
        <w:rPr>
          <w:b/>
          <w:bCs/>
        </w:rPr>
        <w:t xml:space="preserve"> Procedure for identifying suicidal ideation-only (SI-only), suicidal behavior (SB) and control groups in the entire Bio</w:t>
      </w:r>
      <w:r w:rsidR="004511B4" w:rsidRPr="005A0D0F">
        <w:rPr>
          <w:b/>
          <w:bCs/>
          <w:i/>
          <w:iCs/>
        </w:rPr>
        <w:t>Me</w:t>
      </w:r>
      <w:r w:rsidR="004511B4" w:rsidRPr="005A0D0F">
        <w:rPr>
          <w:b/>
          <w:bCs/>
        </w:rPr>
        <w:t xml:space="preserve"> sample (N = 45,956).</w:t>
      </w:r>
      <w:r w:rsidR="004511B4">
        <w:t xml:space="preserve"> Red indicates the process used to identify SI-only cases, blue indicates the process used to identify SB cases, black indicates the process used to identify controls, and purple indicates overlap in individuals with SB and SI. Dashed boxes represent intermediate phenotype groupings, whereas solid line boxes represent final case and control groups. </w:t>
      </w:r>
      <w:r w:rsidR="00D37CB6">
        <w:t xml:space="preserve">ICD = International Classification of Diseases. </w:t>
      </w:r>
    </w:p>
    <w:p w14:paraId="1AFD018F" w14:textId="49106B44" w:rsidR="004511B4" w:rsidRDefault="00BA3473" w:rsidP="005C4E2C">
      <w:pPr>
        <w:shd w:val="clear" w:color="auto" w:fill="FFFFFF"/>
        <w:spacing w:after="220"/>
        <w:sectPr w:rsidR="004511B4" w:rsidSect="005C4E2C">
          <w:pgSz w:w="15840" w:h="12240" w:orient="landscape"/>
          <w:pgMar w:top="1440" w:right="1440" w:bottom="1440" w:left="1440" w:header="720" w:footer="720" w:gutter="0"/>
          <w:cols w:space="720"/>
          <w:docGrid w:linePitch="360"/>
        </w:sectPr>
      </w:pPr>
      <w:r>
        <w:rPr>
          <w:noProof/>
        </w:rPr>
        <w:drawing>
          <wp:inline distT="0" distB="0" distL="0" distR="0" wp14:anchorId="15EFF2D6" wp14:editId="44F137EF">
            <wp:extent cx="8229600" cy="4629150"/>
            <wp:effectExtent l="0" t="0" r="0" b="6350"/>
            <wp:docPr id="5598798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9879826" name="Picture 559879826"/>
                    <pic:cNvPicPr/>
                  </pic:nvPicPr>
                  <pic:blipFill>
                    <a:blip r:embed="rId4"/>
                    <a:stretch>
                      <a:fillRect/>
                    </a:stretch>
                  </pic:blipFill>
                  <pic:spPr>
                    <a:xfrm>
                      <a:off x="0" y="0"/>
                      <a:ext cx="8229600" cy="4629150"/>
                    </a:xfrm>
                    <a:prstGeom prst="rect">
                      <a:avLst/>
                    </a:prstGeom>
                  </pic:spPr>
                </pic:pic>
              </a:graphicData>
            </a:graphic>
          </wp:inline>
        </w:drawing>
      </w:r>
    </w:p>
    <w:p w14:paraId="3CA55E00" w14:textId="513A6FDB" w:rsidR="00B42FBB" w:rsidRDefault="00B42FBB" w:rsidP="000B706C">
      <w:pPr>
        <w:shd w:val="clear" w:color="auto" w:fill="FFFFFF"/>
        <w:spacing w:after="220"/>
      </w:pPr>
      <w:r>
        <w:lastRenderedPageBreak/>
        <w:t>References</w:t>
      </w:r>
    </w:p>
    <w:p w14:paraId="17FD1074" w14:textId="77777777" w:rsidR="00B42FBB" w:rsidRPr="00B42FBB" w:rsidRDefault="00B42FBB" w:rsidP="00B42FBB">
      <w:pPr>
        <w:pStyle w:val="EndNoteBibliography"/>
        <w:ind w:left="720" w:hanging="720"/>
        <w:rPr>
          <w:noProof/>
        </w:rPr>
      </w:pPr>
      <w:r>
        <w:fldChar w:fldCharType="begin"/>
      </w:r>
      <w:r>
        <w:instrText xml:space="preserve"> ADDIN EN.REFLIST </w:instrText>
      </w:r>
      <w:r>
        <w:fldChar w:fldCharType="separate"/>
      </w:r>
      <w:r w:rsidRPr="00B42FBB">
        <w:rPr>
          <w:noProof/>
        </w:rPr>
        <w:t>1.</w:t>
      </w:r>
      <w:r w:rsidRPr="00B42FBB">
        <w:rPr>
          <w:noProof/>
        </w:rPr>
        <w:tab/>
        <w:t xml:space="preserve">Okbay, A., Wu, Y., Wang, N., Jayashankar, H., Bennett, M., Nehzati, S.M., Sidorenko, J., Kweon, H., Goldman, G., Gjorgjieva, T., et al. (2022). Polygenic prediction of educational attainment within and between families from genome-wide association analyses in 3 million individuals. Nat Genet </w:t>
      </w:r>
      <w:r w:rsidRPr="00B42FBB">
        <w:rPr>
          <w:i/>
          <w:noProof/>
        </w:rPr>
        <w:t>54</w:t>
      </w:r>
      <w:r w:rsidRPr="00B42FBB">
        <w:rPr>
          <w:noProof/>
        </w:rPr>
        <w:t>, 437-449. 10.1038/s41588-022-01016-z.</w:t>
      </w:r>
    </w:p>
    <w:p w14:paraId="77C254B6" w14:textId="191D66CA" w:rsidR="00B42FBB" w:rsidRPr="000B706C" w:rsidRDefault="00B42FBB" w:rsidP="000B706C">
      <w:pPr>
        <w:shd w:val="clear" w:color="auto" w:fill="FFFFFF"/>
        <w:spacing w:after="220"/>
      </w:pPr>
      <w:r>
        <w:fldChar w:fldCharType="end"/>
      </w:r>
    </w:p>
    <w:sectPr w:rsidR="00B42FBB" w:rsidRPr="000B706C" w:rsidSect="00930C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8"/>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Human Genetic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00vdaw9vpdd7ezavnxstr1w55fdtas2wxf&quot;&gt;endnote_library_2024&lt;record-ids&gt;&lt;item&gt;39&lt;/item&gt;&lt;/record-ids&gt;&lt;/item&gt;&lt;/Libraries&gt;"/>
  </w:docVars>
  <w:rsids>
    <w:rsidRoot w:val="000B706C"/>
    <w:rsid w:val="00013037"/>
    <w:rsid w:val="00037A81"/>
    <w:rsid w:val="00045F95"/>
    <w:rsid w:val="00052E77"/>
    <w:rsid w:val="00064E1D"/>
    <w:rsid w:val="00073465"/>
    <w:rsid w:val="00076F25"/>
    <w:rsid w:val="000900E7"/>
    <w:rsid w:val="000B6E98"/>
    <w:rsid w:val="000B706C"/>
    <w:rsid w:val="000C64B3"/>
    <w:rsid w:val="000D43EA"/>
    <w:rsid w:val="000E214F"/>
    <w:rsid w:val="000E43BA"/>
    <w:rsid w:val="000E59C6"/>
    <w:rsid w:val="000F1C58"/>
    <w:rsid w:val="000F36C6"/>
    <w:rsid w:val="00103436"/>
    <w:rsid w:val="00117DE0"/>
    <w:rsid w:val="00122247"/>
    <w:rsid w:val="001273B6"/>
    <w:rsid w:val="00133EE2"/>
    <w:rsid w:val="00142A90"/>
    <w:rsid w:val="001510BB"/>
    <w:rsid w:val="0015727E"/>
    <w:rsid w:val="00157A96"/>
    <w:rsid w:val="00160246"/>
    <w:rsid w:val="00163DB4"/>
    <w:rsid w:val="00173FB7"/>
    <w:rsid w:val="00186550"/>
    <w:rsid w:val="0019443C"/>
    <w:rsid w:val="0019764E"/>
    <w:rsid w:val="001A7630"/>
    <w:rsid w:val="001C385D"/>
    <w:rsid w:val="001C4210"/>
    <w:rsid w:val="001E1FC6"/>
    <w:rsid w:val="001E361E"/>
    <w:rsid w:val="001F131A"/>
    <w:rsid w:val="001F20B2"/>
    <w:rsid w:val="002175AD"/>
    <w:rsid w:val="00255588"/>
    <w:rsid w:val="00257C32"/>
    <w:rsid w:val="00271E3B"/>
    <w:rsid w:val="002734F6"/>
    <w:rsid w:val="0027559E"/>
    <w:rsid w:val="00283E8D"/>
    <w:rsid w:val="00284352"/>
    <w:rsid w:val="00287285"/>
    <w:rsid w:val="002A59EE"/>
    <w:rsid w:val="002C7BB2"/>
    <w:rsid w:val="002E433C"/>
    <w:rsid w:val="002F04A0"/>
    <w:rsid w:val="0031258D"/>
    <w:rsid w:val="00314F17"/>
    <w:rsid w:val="00330289"/>
    <w:rsid w:val="0033064B"/>
    <w:rsid w:val="0034465B"/>
    <w:rsid w:val="003456BF"/>
    <w:rsid w:val="00347C16"/>
    <w:rsid w:val="00374861"/>
    <w:rsid w:val="003934B4"/>
    <w:rsid w:val="003C2A77"/>
    <w:rsid w:val="003E7CCE"/>
    <w:rsid w:val="00406CFD"/>
    <w:rsid w:val="0042225C"/>
    <w:rsid w:val="00426CBD"/>
    <w:rsid w:val="0042717B"/>
    <w:rsid w:val="004476A2"/>
    <w:rsid w:val="004511B4"/>
    <w:rsid w:val="00454B09"/>
    <w:rsid w:val="00472484"/>
    <w:rsid w:val="00477D26"/>
    <w:rsid w:val="00491C71"/>
    <w:rsid w:val="00491EE8"/>
    <w:rsid w:val="004A03CA"/>
    <w:rsid w:val="004A51E0"/>
    <w:rsid w:val="004A6238"/>
    <w:rsid w:val="004B62E1"/>
    <w:rsid w:val="004B70CB"/>
    <w:rsid w:val="004D298E"/>
    <w:rsid w:val="004D5F6D"/>
    <w:rsid w:val="004E0DEE"/>
    <w:rsid w:val="004E2BBF"/>
    <w:rsid w:val="004E6A3E"/>
    <w:rsid w:val="004F2033"/>
    <w:rsid w:val="004F314E"/>
    <w:rsid w:val="005009B1"/>
    <w:rsid w:val="00522D35"/>
    <w:rsid w:val="00545180"/>
    <w:rsid w:val="00547E88"/>
    <w:rsid w:val="00551A69"/>
    <w:rsid w:val="00560811"/>
    <w:rsid w:val="0056115F"/>
    <w:rsid w:val="005666B8"/>
    <w:rsid w:val="00570DA4"/>
    <w:rsid w:val="00591C2E"/>
    <w:rsid w:val="005A0D0F"/>
    <w:rsid w:val="005A212D"/>
    <w:rsid w:val="005C4E2C"/>
    <w:rsid w:val="005C50E8"/>
    <w:rsid w:val="005D0430"/>
    <w:rsid w:val="005D798F"/>
    <w:rsid w:val="005E41AA"/>
    <w:rsid w:val="00607885"/>
    <w:rsid w:val="006109C8"/>
    <w:rsid w:val="00613A6D"/>
    <w:rsid w:val="00632CEA"/>
    <w:rsid w:val="00643BC9"/>
    <w:rsid w:val="0066612D"/>
    <w:rsid w:val="006822C6"/>
    <w:rsid w:val="006843AE"/>
    <w:rsid w:val="00685566"/>
    <w:rsid w:val="0068579E"/>
    <w:rsid w:val="00686439"/>
    <w:rsid w:val="00686625"/>
    <w:rsid w:val="00694682"/>
    <w:rsid w:val="00695C2C"/>
    <w:rsid w:val="006A4227"/>
    <w:rsid w:val="006E602F"/>
    <w:rsid w:val="006F14F1"/>
    <w:rsid w:val="00706B32"/>
    <w:rsid w:val="00756E2F"/>
    <w:rsid w:val="007575DE"/>
    <w:rsid w:val="0076318D"/>
    <w:rsid w:val="00770ACB"/>
    <w:rsid w:val="0078095C"/>
    <w:rsid w:val="00790196"/>
    <w:rsid w:val="00795964"/>
    <w:rsid w:val="007A20C8"/>
    <w:rsid w:val="007A3F1E"/>
    <w:rsid w:val="007B318C"/>
    <w:rsid w:val="007C1628"/>
    <w:rsid w:val="007C43CC"/>
    <w:rsid w:val="007D685B"/>
    <w:rsid w:val="007D75B8"/>
    <w:rsid w:val="007E0F40"/>
    <w:rsid w:val="007E2FB8"/>
    <w:rsid w:val="007E5D9A"/>
    <w:rsid w:val="007F622A"/>
    <w:rsid w:val="00803130"/>
    <w:rsid w:val="00804584"/>
    <w:rsid w:val="00807C96"/>
    <w:rsid w:val="00807CDA"/>
    <w:rsid w:val="00820A50"/>
    <w:rsid w:val="008229AE"/>
    <w:rsid w:val="008327A1"/>
    <w:rsid w:val="008405DF"/>
    <w:rsid w:val="00840BB9"/>
    <w:rsid w:val="00850EDE"/>
    <w:rsid w:val="00853CB6"/>
    <w:rsid w:val="008707F1"/>
    <w:rsid w:val="00873712"/>
    <w:rsid w:val="008741B4"/>
    <w:rsid w:val="00884686"/>
    <w:rsid w:val="008B1DBA"/>
    <w:rsid w:val="008B25E2"/>
    <w:rsid w:val="008C115E"/>
    <w:rsid w:val="008D3BE4"/>
    <w:rsid w:val="008D6A77"/>
    <w:rsid w:val="00914BD3"/>
    <w:rsid w:val="00927553"/>
    <w:rsid w:val="00930C32"/>
    <w:rsid w:val="00933BA2"/>
    <w:rsid w:val="00933FF1"/>
    <w:rsid w:val="009348BE"/>
    <w:rsid w:val="00951BE3"/>
    <w:rsid w:val="009557DC"/>
    <w:rsid w:val="00955D39"/>
    <w:rsid w:val="00961090"/>
    <w:rsid w:val="009637F1"/>
    <w:rsid w:val="00970529"/>
    <w:rsid w:val="009732A5"/>
    <w:rsid w:val="00976FB1"/>
    <w:rsid w:val="00977E40"/>
    <w:rsid w:val="009946D7"/>
    <w:rsid w:val="009A791E"/>
    <w:rsid w:val="009D23C3"/>
    <w:rsid w:val="009D3918"/>
    <w:rsid w:val="009D5AB2"/>
    <w:rsid w:val="009E3515"/>
    <w:rsid w:val="009E6232"/>
    <w:rsid w:val="009F206B"/>
    <w:rsid w:val="00A02828"/>
    <w:rsid w:val="00A02B41"/>
    <w:rsid w:val="00A03054"/>
    <w:rsid w:val="00A1045F"/>
    <w:rsid w:val="00A127DC"/>
    <w:rsid w:val="00A21966"/>
    <w:rsid w:val="00A3133D"/>
    <w:rsid w:val="00A33CB9"/>
    <w:rsid w:val="00A34AFF"/>
    <w:rsid w:val="00A40A30"/>
    <w:rsid w:val="00A44040"/>
    <w:rsid w:val="00A46BA5"/>
    <w:rsid w:val="00A473E3"/>
    <w:rsid w:val="00A87FE7"/>
    <w:rsid w:val="00A928BC"/>
    <w:rsid w:val="00AA69D4"/>
    <w:rsid w:val="00AB4274"/>
    <w:rsid w:val="00AC5A0C"/>
    <w:rsid w:val="00AD5CFB"/>
    <w:rsid w:val="00AE69CF"/>
    <w:rsid w:val="00AF0D49"/>
    <w:rsid w:val="00AF6269"/>
    <w:rsid w:val="00B02AA5"/>
    <w:rsid w:val="00B05C33"/>
    <w:rsid w:val="00B11E3E"/>
    <w:rsid w:val="00B17CE4"/>
    <w:rsid w:val="00B20FFB"/>
    <w:rsid w:val="00B31A0D"/>
    <w:rsid w:val="00B36FAF"/>
    <w:rsid w:val="00B42FBB"/>
    <w:rsid w:val="00B45190"/>
    <w:rsid w:val="00B5000F"/>
    <w:rsid w:val="00B50A03"/>
    <w:rsid w:val="00B6489B"/>
    <w:rsid w:val="00B71BA3"/>
    <w:rsid w:val="00B83027"/>
    <w:rsid w:val="00B903E9"/>
    <w:rsid w:val="00B90C71"/>
    <w:rsid w:val="00BA3473"/>
    <w:rsid w:val="00BA4303"/>
    <w:rsid w:val="00BC299A"/>
    <w:rsid w:val="00BD56EC"/>
    <w:rsid w:val="00BD72E3"/>
    <w:rsid w:val="00BE05E8"/>
    <w:rsid w:val="00BF655D"/>
    <w:rsid w:val="00C1218C"/>
    <w:rsid w:val="00C23CF2"/>
    <w:rsid w:val="00C306C3"/>
    <w:rsid w:val="00C43750"/>
    <w:rsid w:val="00C4478E"/>
    <w:rsid w:val="00C57ABF"/>
    <w:rsid w:val="00C707A3"/>
    <w:rsid w:val="00C82342"/>
    <w:rsid w:val="00CB4568"/>
    <w:rsid w:val="00CB5AF8"/>
    <w:rsid w:val="00CB6D26"/>
    <w:rsid w:val="00CB7A2E"/>
    <w:rsid w:val="00CD7A24"/>
    <w:rsid w:val="00CF05A2"/>
    <w:rsid w:val="00CF4D11"/>
    <w:rsid w:val="00CF66E2"/>
    <w:rsid w:val="00D016E3"/>
    <w:rsid w:val="00D03A28"/>
    <w:rsid w:val="00D22B27"/>
    <w:rsid w:val="00D37CB6"/>
    <w:rsid w:val="00D5648C"/>
    <w:rsid w:val="00D70F0D"/>
    <w:rsid w:val="00D70FB2"/>
    <w:rsid w:val="00D76B20"/>
    <w:rsid w:val="00D87B7D"/>
    <w:rsid w:val="00DA345B"/>
    <w:rsid w:val="00DB2F10"/>
    <w:rsid w:val="00DB4670"/>
    <w:rsid w:val="00DB4B6F"/>
    <w:rsid w:val="00DC3866"/>
    <w:rsid w:val="00DE10CD"/>
    <w:rsid w:val="00DF3011"/>
    <w:rsid w:val="00E03FD6"/>
    <w:rsid w:val="00E250CE"/>
    <w:rsid w:val="00E37CD2"/>
    <w:rsid w:val="00E874E1"/>
    <w:rsid w:val="00EB6692"/>
    <w:rsid w:val="00EE13E8"/>
    <w:rsid w:val="00EE46DE"/>
    <w:rsid w:val="00EE56D1"/>
    <w:rsid w:val="00F00B5B"/>
    <w:rsid w:val="00F12160"/>
    <w:rsid w:val="00F23E44"/>
    <w:rsid w:val="00F43BDA"/>
    <w:rsid w:val="00F66EF1"/>
    <w:rsid w:val="00F72057"/>
    <w:rsid w:val="00F82D57"/>
    <w:rsid w:val="00F973CB"/>
    <w:rsid w:val="00FC03DD"/>
    <w:rsid w:val="00FC1231"/>
    <w:rsid w:val="00FD2B79"/>
    <w:rsid w:val="00FE5E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7490E"/>
  <w15:chartTrackingRefBased/>
  <w15:docId w15:val="{092433A8-D146-5446-AA6F-940725E51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42FBB"/>
    <w:pPr>
      <w:jc w:val="center"/>
    </w:pPr>
    <w:rPr>
      <w:rFonts w:ascii="Aptos" w:hAnsi="Aptos"/>
    </w:rPr>
  </w:style>
  <w:style w:type="character" w:customStyle="1" w:styleId="EndNoteBibliographyTitleChar">
    <w:name w:val="EndNote Bibliography Title Char"/>
    <w:basedOn w:val="DefaultParagraphFont"/>
    <w:link w:val="EndNoteBibliographyTitle"/>
    <w:rsid w:val="00B42FBB"/>
    <w:rPr>
      <w:rFonts w:ascii="Aptos" w:hAnsi="Aptos"/>
    </w:rPr>
  </w:style>
  <w:style w:type="paragraph" w:customStyle="1" w:styleId="EndNoteBibliography">
    <w:name w:val="EndNote Bibliography"/>
    <w:basedOn w:val="Normal"/>
    <w:link w:val="EndNoteBibliographyChar"/>
    <w:rsid w:val="00B42FBB"/>
    <w:rPr>
      <w:rFonts w:ascii="Aptos" w:hAnsi="Aptos"/>
    </w:rPr>
  </w:style>
  <w:style w:type="character" w:customStyle="1" w:styleId="EndNoteBibliographyChar">
    <w:name w:val="EndNote Bibliography Char"/>
    <w:basedOn w:val="DefaultParagraphFont"/>
    <w:link w:val="EndNoteBibliography"/>
    <w:rsid w:val="00B42FBB"/>
    <w:rPr>
      <w:rFonts w:ascii="Aptos" w:hAnsi="Aptos"/>
    </w:rPr>
  </w:style>
  <w:style w:type="paragraph" w:styleId="Revision">
    <w:name w:val="Revision"/>
    <w:hidden/>
    <w:uiPriority w:val="99"/>
    <w:semiHidden/>
    <w:rsid w:val="004E6A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_rels/settings.xml.rels><?xml version="1.0" encoding="UTF-8" standalone="yes"?>
<Relationships xmlns="http://schemas.openxmlformats.org/package/2006/relationships"><Relationship Id="rId1" Type="http://schemas.openxmlformats.org/officeDocument/2006/relationships/attachedTemplate" Target="file:////Users/sarah/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383</Words>
  <Characters>218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olbert, Sarah (Student)</cp:lastModifiedBy>
  <cp:revision>11</cp:revision>
  <dcterms:created xsi:type="dcterms:W3CDTF">2024-06-13T12:18:00Z</dcterms:created>
  <dcterms:modified xsi:type="dcterms:W3CDTF">2024-07-19T13:41:00Z</dcterms:modified>
</cp:coreProperties>
</file>